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29216" w14:textId="2675476F" w:rsidR="009F2381" w:rsidRPr="00777B8D" w:rsidRDefault="009F2381" w:rsidP="009F2381">
      <w:pPr>
        <w:pStyle w:val="NoSpacing"/>
        <w:rPr>
          <w:b/>
          <w:bCs/>
          <w:lang w:val="en-GB"/>
        </w:rPr>
      </w:pPr>
      <w:r>
        <w:rPr>
          <w:b/>
          <w:bCs/>
          <w:lang w:val="en-GB"/>
        </w:rPr>
        <w:t>T</w:t>
      </w:r>
      <w:r w:rsidRPr="00777B8D">
        <w:rPr>
          <w:b/>
          <w:bCs/>
          <w:lang w:val="en-GB"/>
        </w:rPr>
        <w:t xml:space="preserve">able </w:t>
      </w:r>
      <w:r>
        <w:rPr>
          <w:b/>
          <w:bCs/>
          <w:lang w:val="en-GB"/>
        </w:rPr>
        <w:t>S</w:t>
      </w:r>
      <w:r w:rsidR="004B3804">
        <w:rPr>
          <w:b/>
          <w:bCs/>
          <w:lang w:val="en-GB"/>
        </w:rPr>
        <w:t>2</w:t>
      </w:r>
      <w:r w:rsidRPr="00777B8D">
        <w:rPr>
          <w:b/>
          <w:bCs/>
          <w:lang w:val="en-GB"/>
        </w:rPr>
        <w:t xml:space="preserve">. </w:t>
      </w:r>
      <w:r w:rsidR="00B86C14">
        <w:rPr>
          <w:b/>
          <w:bCs/>
          <w:lang w:val="en-GB"/>
        </w:rPr>
        <w:t>C</w:t>
      </w:r>
      <w:r w:rsidRPr="00777B8D">
        <w:rPr>
          <w:b/>
          <w:bCs/>
          <w:lang w:val="en-GB"/>
        </w:rPr>
        <w:t xml:space="preserve">haracteristics </w:t>
      </w:r>
      <w:r w:rsidR="00B86C14">
        <w:rPr>
          <w:b/>
          <w:bCs/>
          <w:lang w:val="en-GB"/>
        </w:rPr>
        <w:t>and experimental use of</w:t>
      </w:r>
      <w:r w:rsidRPr="00777B8D">
        <w:rPr>
          <w:b/>
          <w:bCs/>
          <w:lang w:val="en-GB"/>
        </w:rPr>
        <w:t xml:space="preserve"> IDH mutant cell cultures</w:t>
      </w:r>
    </w:p>
    <w:p w14:paraId="297B43D7" w14:textId="77777777" w:rsidR="009F2381" w:rsidRPr="00777B8D" w:rsidRDefault="009F2381" w:rsidP="009F2381">
      <w:pPr>
        <w:pStyle w:val="NoSpacing"/>
        <w:rPr>
          <w:b/>
          <w:bCs/>
          <w:lang w:val="en-GB"/>
        </w:rPr>
      </w:pPr>
    </w:p>
    <w:tbl>
      <w:tblPr>
        <w:tblStyle w:val="PlainTable5"/>
        <w:tblW w:w="14823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943"/>
        <w:gridCol w:w="1331"/>
        <w:gridCol w:w="876"/>
        <w:gridCol w:w="606"/>
        <w:gridCol w:w="910"/>
        <w:gridCol w:w="1061"/>
        <w:gridCol w:w="758"/>
        <w:gridCol w:w="1061"/>
        <w:gridCol w:w="910"/>
        <w:gridCol w:w="1061"/>
        <w:gridCol w:w="1061"/>
        <w:gridCol w:w="1061"/>
        <w:gridCol w:w="1062"/>
        <w:gridCol w:w="757"/>
        <w:gridCol w:w="1365"/>
      </w:tblGrid>
      <w:tr w:rsidR="001722AF" w:rsidRPr="00ED2B52" w14:paraId="60BC2A6F" w14:textId="77777777" w:rsidTr="00172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3" w:type="dxa"/>
            <w:noWrap/>
            <w:hideMark/>
          </w:tcPr>
          <w:p w14:paraId="7472560B" w14:textId="77777777" w:rsidR="001722AF" w:rsidRPr="00ED2B52" w:rsidRDefault="001722AF" w:rsidP="00515942">
            <w:pP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GS#</w:t>
            </w:r>
          </w:p>
        </w:tc>
        <w:tc>
          <w:tcPr>
            <w:tcW w:w="1331" w:type="dxa"/>
            <w:noWrap/>
            <w:hideMark/>
          </w:tcPr>
          <w:p w14:paraId="615BD895" w14:textId="77777777" w:rsidR="001722AF" w:rsidRPr="00ED2B52" w:rsidRDefault="001722AF" w:rsidP="00515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PA</w:t>
            </w:r>
          </w:p>
        </w:tc>
        <w:tc>
          <w:tcPr>
            <w:tcW w:w="876" w:type="dxa"/>
            <w:noWrap/>
            <w:hideMark/>
          </w:tcPr>
          <w:p w14:paraId="1B90BE3F" w14:textId="034DED5C" w:rsidR="001722AF" w:rsidRPr="00ED2B52" w:rsidRDefault="001722AF" w:rsidP="00515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proofErr w:type="spellStart"/>
            <w:r w:rsidRPr="00ED2B52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IDH</w:t>
            </w:r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mt</w:t>
            </w:r>
            <w:proofErr w:type="spellEnd"/>
          </w:p>
        </w:tc>
        <w:tc>
          <w:tcPr>
            <w:tcW w:w="606" w:type="dxa"/>
            <w:noWrap/>
          </w:tcPr>
          <w:p w14:paraId="0214F92C" w14:textId="77777777" w:rsidR="001722AF" w:rsidRPr="00ED2B52" w:rsidRDefault="001722AF" w:rsidP="00515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WES</w:t>
            </w:r>
          </w:p>
        </w:tc>
        <w:tc>
          <w:tcPr>
            <w:tcW w:w="910" w:type="dxa"/>
          </w:tcPr>
          <w:p w14:paraId="6BCF213A" w14:textId="7A2A3BD5" w:rsidR="001722AF" w:rsidRDefault="001722AF" w:rsidP="00515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Growth speed</w:t>
            </w:r>
          </w:p>
        </w:tc>
        <w:tc>
          <w:tcPr>
            <w:tcW w:w="1061" w:type="dxa"/>
            <w:noWrap/>
          </w:tcPr>
          <w:p w14:paraId="79A7BB23" w14:textId="7594E2D6" w:rsidR="001722AF" w:rsidRPr="00ED2B52" w:rsidRDefault="001722AF" w:rsidP="00515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 xml:space="preserve">Global  </w:t>
            </w:r>
            <w:proofErr w:type="spellStart"/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methy</w:t>
            </w:r>
            <w:proofErr w:type="gramEnd"/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-lation</w:t>
            </w:r>
            <w:proofErr w:type="spellEnd"/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 xml:space="preserve"> array</w:t>
            </w:r>
          </w:p>
        </w:tc>
        <w:tc>
          <w:tcPr>
            <w:tcW w:w="758" w:type="dxa"/>
            <w:noWrap/>
          </w:tcPr>
          <w:p w14:paraId="32C329BA" w14:textId="77777777" w:rsidR="001722AF" w:rsidRPr="00ED2B52" w:rsidRDefault="001722AF" w:rsidP="00515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RNA seq</w:t>
            </w:r>
          </w:p>
        </w:tc>
        <w:tc>
          <w:tcPr>
            <w:tcW w:w="1061" w:type="dxa"/>
            <w:noWrap/>
          </w:tcPr>
          <w:p w14:paraId="0424804B" w14:textId="77777777" w:rsidR="001722AF" w:rsidRPr="00ED2B52" w:rsidRDefault="001722AF" w:rsidP="00515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Seahorse</w:t>
            </w:r>
          </w:p>
        </w:tc>
        <w:tc>
          <w:tcPr>
            <w:tcW w:w="910" w:type="dxa"/>
            <w:noWrap/>
          </w:tcPr>
          <w:p w14:paraId="075A67CF" w14:textId="77777777" w:rsidR="001722AF" w:rsidRPr="00ED2B52" w:rsidRDefault="001722AF" w:rsidP="00515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 xml:space="preserve">D2HG/ L2HG ratio                       </w:t>
            </w:r>
          </w:p>
        </w:tc>
        <w:tc>
          <w:tcPr>
            <w:tcW w:w="1061" w:type="dxa"/>
            <w:noWrap/>
          </w:tcPr>
          <w:p w14:paraId="324D2A45" w14:textId="77777777" w:rsidR="001722AF" w:rsidRPr="00ED2B52" w:rsidRDefault="001722AF" w:rsidP="00515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Inhibitor BAY-146032 viability</w:t>
            </w:r>
          </w:p>
        </w:tc>
        <w:tc>
          <w:tcPr>
            <w:tcW w:w="1061" w:type="dxa"/>
            <w:noWrap/>
          </w:tcPr>
          <w:p w14:paraId="555B6A23" w14:textId="77777777" w:rsidR="001722AF" w:rsidRDefault="001722AF" w:rsidP="00515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Inhibitor AGI-5198 viability</w:t>
            </w:r>
          </w:p>
          <w:p w14:paraId="2F03AF16" w14:textId="77777777" w:rsidR="001722AF" w:rsidRPr="00ED2B52" w:rsidRDefault="001722AF" w:rsidP="00515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noWrap/>
          </w:tcPr>
          <w:p w14:paraId="3B60A7D3" w14:textId="77777777" w:rsidR="001722AF" w:rsidRPr="00ED2B52" w:rsidRDefault="001722AF" w:rsidP="00515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Inhibitor AGI-5198 D2-HG</w:t>
            </w:r>
          </w:p>
        </w:tc>
        <w:tc>
          <w:tcPr>
            <w:tcW w:w="1062" w:type="dxa"/>
            <w:noWrap/>
          </w:tcPr>
          <w:p w14:paraId="06131269" w14:textId="77777777" w:rsidR="001722AF" w:rsidRPr="00ED2B52" w:rsidRDefault="001722AF" w:rsidP="00515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 xml:space="preserve">Inhibitor AGI-5198 doubling time </w:t>
            </w:r>
          </w:p>
        </w:tc>
        <w:tc>
          <w:tcPr>
            <w:tcW w:w="757" w:type="dxa"/>
          </w:tcPr>
          <w:p w14:paraId="24B607EF" w14:textId="77777777" w:rsidR="001722AF" w:rsidRDefault="001722AF" w:rsidP="00515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Initial drug screen</w:t>
            </w:r>
          </w:p>
        </w:tc>
        <w:tc>
          <w:tcPr>
            <w:tcW w:w="1365" w:type="dxa"/>
          </w:tcPr>
          <w:p w14:paraId="765B21BB" w14:textId="77777777" w:rsidR="001722AF" w:rsidRDefault="001722AF" w:rsidP="00515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Validation drug screen</w:t>
            </w:r>
          </w:p>
        </w:tc>
      </w:tr>
      <w:tr w:rsidR="001722AF" w:rsidRPr="00ED2B52" w14:paraId="32CFAD55" w14:textId="77777777" w:rsidTr="0017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noWrap/>
            <w:hideMark/>
          </w:tcPr>
          <w:p w14:paraId="2DB4C1FC" w14:textId="77777777" w:rsidR="001722AF" w:rsidRPr="00ED2B52" w:rsidRDefault="001722AF" w:rsidP="00515942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580</w:t>
            </w:r>
          </w:p>
        </w:tc>
        <w:tc>
          <w:tcPr>
            <w:tcW w:w="1331" w:type="dxa"/>
            <w:noWrap/>
            <w:hideMark/>
          </w:tcPr>
          <w:p w14:paraId="0A82BC56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876" w:type="dxa"/>
            <w:noWrap/>
            <w:hideMark/>
          </w:tcPr>
          <w:p w14:paraId="547FF646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606" w:type="dxa"/>
            <w:noWrap/>
          </w:tcPr>
          <w:p w14:paraId="45B15CCE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0" w:type="dxa"/>
          </w:tcPr>
          <w:p w14:paraId="59289197" w14:textId="655876EB" w:rsidR="001722AF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40422E1E" w14:textId="043AA715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8" w:type="dxa"/>
            <w:noWrap/>
          </w:tcPr>
          <w:p w14:paraId="45F00239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23922FEE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0" w:type="dxa"/>
            <w:noWrap/>
          </w:tcPr>
          <w:p w14:paraId="3A459487" w14:textId="7385969E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1A5FDB6F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6A71E360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2E2CC09A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2" w:type="dxa"/>
            <w:noWrap/>
          </w:tcPr>
          <w:p w14:paraId="05E5AEEA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7" w:type="dxa"/>
          </w:tcPr>
          <w:p w14:paraId="5773E7C0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65" w:type="dxa"/>
          </w:tcPr>
          <w:p w14:paraId="148E990E" w14:textId="442CCC3C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1722AF" w:rsidRPr="00ED2B52" w14:paraId="7DB63547" w14:textId="77777777" w:rsidTr="001722A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noWrap/>
            <w:hideMark/>
          </w:tcPr>
          <w:p w14:paraId="64395FAE" w14:textId="77777777" w:rsidR="001722AF" w:rsidRPr="00ED2B52" w:rsidRDefault="001722AF" w:rsidP="00515942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588</w:t>
            </w:r>
          </w:p>
        </w:tc>
        <w:tc>
          <w:tcPr>
            <w:tcW w:w="1331" w:type="dxa"/>
            <w:noWrap/>
            <w:hideMark/>
          </w:tcPr>
          <w:p w14:paraId="08189332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Diffuse astrocytoma</w:t>
            </w:r>
          </w:p>
        </w:tc>
        <w:tc>
          <w:tcPr>
            <w:tcW w:w="876" w:type="dxa"/>
            <w:noWrap/>
            <w:hideMark/>
          </w:tcPr>
          <w:p w14:paraId="31D397BE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606" w:type="dxa"/>
            <w:noWrap/>
          </w:tcPr>
          <w:p w14:paraId="17B782F4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0" w:type="dxa"/>
          </w:tcPr>
          <w:p w14:paraId="60D3A964" w14:textId="2A47C72E" w:rsidR="001722AF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7627945E" w14:textId="04663A35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8" w:type="dxa"/>
            <w:noWrap/>
          </w:tcPr>
          <w:p w14:paraId="6773D029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61059207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10" w:type="dxa"/>
            <w:noWrap/>
          </w:tcPr>
          <w:p w14:paraId="2DC00E48" w14:textId="7933055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3BF09DAC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18DDAE32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0B707E6C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2" w:type="dxa"/>
            <w:noWrap/>
          </w:tcPr>
          <w:p w14:paraId="75AEA8EF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7" w:type="dxa"/>
          </w:tcPr>
          <w:p w14:paraId="4893BF67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65" w:type="dxa"/>
          </w:tcPr>
          <w:p w14:paraId="67229F84" w14:textId="365D9B16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1722AF" w:rsidRPr="00ED2B52" w14:paraId="625885F3" w14:textId="77777777" w:rsidTr="0017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noWrap/>
            <w:hideMark/>
          </w:tcPr>
          <w:p w14:paraId="5226E66B" w14:textId="77777777" w:rsidR="001722AF" w:rsidRPr="00ED2B52" w:rsidRDefault="001722AF" w:rsidP="00515942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661</w:t>
            </w:r>
          </w:p>
        </w:tc>
        <w:tc>
          <w:tcPr>
            <w:tcW w:w="1331" w:type="dxa"/>
            <w:noWrap/>
            <w:hideMark/>
          </w:tcPr>
          <w:p w14:paraId="39627A00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876" w:type="dxa"/>
            <w:noWrap/>
            <w:hideMark/>
          </w:tcPr>
          <w:p w14:paraId="11EF37C1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606" w:type="dxa"/>
            <w:noWrap/>
          </w:tcPr>
          <w:p w14:paraId="6420784C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0" w:type="dxa"/>
          </w:tcPr>
          <w:p w14:paraId="79867428" w14:textId="1D841264" w:rsidR="001722AF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4CB3DF0A" w14:textId="33164CA0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8" w:type="dxa"/>
            <w:noWrap/>
          </w:tcPr>
          <w:p w14:paraId="2B805DE6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769EFD2B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10" w:type="dxa"/>
            <w:noWrap/>
          </w:tcPr>
          <w:p w14:paraId="4C6358CD" w14:textId="5D40C1E2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1A5285D2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6AE4787E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59EF643F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2" w:type="dxa"/>
            <w:noWrap/>
          </w:tcPr>
          <w:p w14:paraId="4FE5A312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7" w:type="dxa"/>
          </w:tcPr>
          <w:p w14:paraId="37ADCFBE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65" w:type="dxa"/>
          </w:tcPr>
          <w:p w14:paraId="22077C93" w14:textId="5A15513D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1722AF" w:rsidRPr="00ED2B52" w14:paraId="6F18D588" w14:textId="77777777" w:rsidTr="001722A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noWrap/>
            <w:hideMark/>
          </w:tcPr>
          <w:p w14:paraId="7917A7C5" w14:textId="77777777" w:rsidR="001722AF" w:rsidRPr="00ED2B52" w:rsidRDefault="001722AF" w:rsidP="00515942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771</w:t>
            </w:r>
          </w:p>
        </w:tc>
        <w:tc>
          <w:tcPr>
            <w:tcW w:w="1331" w:type="dxa"/>
            <w:noWrap/>
            <w:hideMark/>
          </w:tcPr>
          <w:p w14:paraId="1B8C315F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876" w:type="dxa"/>
            <w:noWrap/>
            <w:hideMark/>
          </w:tcPr>
          <w:p w14:paraId="6C4EC647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606" w:type="dxa"/>
            <w:noWrap/>
          </w:tcPr>
          <w:p w14:paraId="5D0C031C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0" w:type="dxa"/>
          </w:tcPr>
          <w:p w14:paraId="7CBBFAD5" w14:textId="244E0A66" w:rsidR="001722AF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30E02D6D" w14:textId="36232129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8" w:type="dxa"/>
            <w:noWrap/>
          </w:tcPr>
          <w:p w14:paraId="233B89CA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3E21C008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0" w:type="dxa"/>
            <w:noWrap/>
          </w:tcPr>
          <w:p w14:paraId="2FD0CED8" w14:textId="6D9F7A31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789C096F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1522E6C8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76FC3914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2" w:type="dxa"/>
            <w:noWrap/>
          </w:tcPr>
          <w:p w14:paraId="4526BDD5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7" w:type="dxa"/>
          </w:tcPr>
          <w:p w14:paraId="7A4D8119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65" w:type="dxa"/>
          </w:tcPr>
          <w:p w14:paraId="0A5E8B6E" w14:textId="53B45B89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1722AF" w:rsidRPr="00ED2B52" w14:paraId="6FC717D5" w14:textId="77777777" w:rsidTr="0017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noWrap/>
            <w:hideMark/>
          </w:tcPr>
          <w:p w14:paraId="26C4A730" w14:textId="77777777" w:rsidR="001722AF" w:rsidRPr="00ED2B52" w:rsidRDefault="001722AF" w:rsidP="00515942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801</w:t>
            </w:r>
          </w:p>
        </w:tc>
        <w:tc>
          <w:tcPr>
            <w:tcW w:w="1331" w:type="dxa"/>
            <w:noWrap/>
            <w:hideMark/>
          </w:tcPr>
          <w:p w14:paraId="614E9BC0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876" w:type="dxa"/>
            <w:noWrap/>
            <w:hideMark/>
          </w:tcPr>
          <w:p w14:paraId="1FBA0140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606" w:type="dxa"/>
            <w:noWrap/>
          </w:tcPr>
          <w:p w14:paraId="3C1C5B35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10" w:type="dxa"/>
          </w:tcPr>
          <w:p w14:paraId="603E08F2" w14:textId="11C68F65" w:rsidR="001722AF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26E3DF0A" w14:textId="5292AE85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8" w:type="dxa"/>
            <w:noWrap/>
          </w:tcPr>
          <w:p w14:paraId="0EF053DC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noWrap/>
          </w:tcPr>
          <w:p w14:paraId="34CDCE81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0" w:type="dxa"/>
            <w:noWrap/>
          </w:tcPr>
          <w:p w14:paraId="5677EB73" w14:textId="580E34D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51908AA5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3123BD0D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noWrap/>
          </w:tcPr>
          <w:p w14:paraId="43185EC9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noWrap/>
          </w:tcPr>
          <w:p w14:paraId="18F90E4D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57" w:type="dxa"/>
          </w:tcPr>
          <w:p w14:paraId="25A66C2D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5" w:type="dxa"/>
          </w:tcPr>
          <w:p w14:paraId="7C90C9C5" w14:textId="17A567F4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1722AF" w:rsidRPr="00ED2B52" w14:paraId="583654D7" w14:textId="77777777" w:rsidTr="001722A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noWrap/>
            <w:hideMark/>
          </w:tcPr>
          <w:p w14:paraId="43EA3439" w14:textId="77777777" w:rsidR="001722AF" w:rsidRPr="00ED2B52" w:rsidRDefault="001722AF" w:rsidP="00515942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827</w:t>
            </w:r>
          </w:p>
        </w:tc>
        <w:tc>
          <w:tcPr>
            <w:tcW w:w="1331" w:type="dxa"/>
            <w:noWrap/>
            <w:hideMark/>
          </w:tcPr>
          <w:p w14:paraId="0AE253A4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876" w:type="dxa"/>
            <w:noWrap/>
            <w:hideMark/>
          </w:tcPr>
          <w:p w14:paraId="27AF6165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606" w:type="dxa"/>
            <w:noWrap/>
          </w:tcPr>
          <w:p w14:paraId="18C86459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0" w:type="dxa"/>
          </w:tcPr>
          <w:p w14:paraId="1A98328A" w14:textId="5D7BCA43" w:rsidR="001722AF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5ABE5F9B" w14:textId="46EA0394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8" w:type="dxa"/>
            <w:noWrap/>
          </w:tcPr>
          <w:p w14:paraId="54669CC4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7F98F4C6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0" w:type="dxa"/>
            <w:noWrap/>
          </w:tcPr>
          <w:p w14:paraId="29F34D83" w14:textId="23780E69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75F15E8C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47C51765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6F1F6551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2" w:type="dxa"/>
            <w:noWrap/>
          </w:tcPr>
          <w:p w14:paraId="227EB649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7" w:type="dxa"/>
          </w:tcPr>
          <w:p w14:paraId="7223CAAF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65" w:type="dxa"/>
          </w:tcPr>
          <w:p w14:paraId="6223964E" w14:textId="2E747AC1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1722AF" w:rsidRPr="00ED2B52" w14:paraId="4E8D95FF" w14:textId="77777777" w:rsidTr="0017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noWrap/>
            <w:hideMark/>
          </w:tcPr>
          <w:p w14:paraId="3761B378" w14:textId="77777777" w:rsidR="001722AF" w:rsidRPr="00ED2B52" w:rsidRDefault="001722AF" w:rsidP="00515942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837</w:t>
            </w:r>
          </w:p>
        </w:tc>
        <w:tc>
          <w:tcPr>
            <w:tcW w:w="1331" w:type="dxa"/>
            <w:noWrap/>
            <w:hideMark/>
          </w:tcPr>
          <w:p w14:paraId="3A2EC3A2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876" w:type="dxa"/>
            <w:noWrap/>
            <w:hideMark/>
          </w:tcPr>
          <w:p w14:paraId="2F13EACE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606" w:type="dxa"/>
            <w:noWrap/>
          </w:tcPr>
          <w:p w14:paraId="351F8EA7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0" w:type="dxa"/>
          </w:tcPr>
          <w:p w14:paraId="77AC0A7D" w14:textId="649EEF20" w:rsidR="001722AF" w:rsidRPr="00B31AF1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16B0772F" w14:textId="5BD78F94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8" w:type="dxa"/>
            <w:noWrap/>
          </w:tcPr>
          <w:p w14:paraId="0AD909BD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noWrap/>
          </w:tcPr>
          <w:p w14:paraId="43574BF6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10" w:type="dxa"/>
            <w:noWrap/>
          </w:tcPr>
          <w:p w14:paraId="0709EDF8" w14:textId="4A345841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</w:tcPr>
          <w:p w14:paraId="22FAEF27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noWrap/>
          </w:tcPr>
          <w:p w14:paraId="0FB57D84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409CFC55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noWrap/>
          </w:tcPr>
          <w:p w14:paraId="61891860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57" w:type="dxa"/>
          </w:tcPr>
          <w:p w14:paraId="6379105C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65" w:type="dxa"/>
          </w:tcPr>
          <w:p w14:paraId="3675926F" w14:textId="6575990B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1722AF" w:rsidRPr="00ED2B52" w14:paraId="14AEE376" w14:textId="77777777" w:rsidTr="001722A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noWrap/>
            <w:hideMark/>
          </w:tcPr>
          <w:p w14:paraId="28C02843" w14:textId="77777777" w:rsidR="001722AF" w:rsidRPr="00ED2B52" w:rsidRDefault="001722AF" w:rsidP="00515942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871</w:t>
            </w:r>
          </w:p>
        </w:tc>
        <w:tc>
          <w:tcPr>
            <w:tcW w:w="1331" w:type="dxa"/>
            <w:noWrap/>
            <w:hideMark/>
          </w:tcPr>
          <w:p w14:paraId="6ED556E6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876" w:type="dxa"/>
            <w:noWrap/>
            <w:hideMark/>
          </w:tcPr>
          <w:p w14:paraId="0973971D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606" w:type="dxa"/>
            <w:noWrap/>
          </w:tcPr>
          <w:p w14:paraId="66230EA7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0" w:type="dxa"/>
          </w:tcPr>
          <w:p w14:paraId="16D5708C" w14:textId="0F313A26" w:rsidR="001722AF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69F6093D" w14:textId="1E1B4291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8" w:type="dxa"/>
            <w:noWrap/>
          </w:tcPr>
          <w:p w14:paraId="1ECD4A92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44B27B9C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0" w:type="dxa"/>
            <w:noWrap/>
          </w:tcPr>
          <w:p w14:paraId="0E3CEED6" w14:textId="0ADCC29E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52A32F14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5951F9F7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38EF618E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noWrap/>
          </w:tcPr>
          <w:p w14:paraId="527E62D8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7" w:type="dxa"/>
          </w:tcPr>
          <w:p w14:paraId="55A2E5A3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5" w:type="dxa"/>
          </w:tcPr>
          <w:p w14:paraId="65509101" w14:textId="778911E9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1722AF" w:rsidRPr="00ED2B52" w14:paraId="74D263DF" w14:textId="77777777" w:rsidTr="0017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noWrap/>
          </w:tcPr>
          <w:p w14:paraId="1458D766" w14:textId="77777777" w:rsidR="001722AF" w:rsidRPr="00ED2B52" w:rsidRDefault="001722AF" w:rsidP="00515942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GB"/>
              </w:rPr>
              <w:t>GS.0929</w:t>
            </w:r>
          </w:p>
        </w:tc>
        <w:tc>
          <w:tcPr>
            <w:tcW w:w="1331" w:type="dxa"/>
            <w:noWrap/>
          </w:tcPr>
          <w:p w14:paraId="2F4C1A01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  <w:p w14:paraId="158E69D0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76" w:type="dxa"/>
            <w:noWrap/>
          </w:tcPr>
          <w:p w14:paraId="137E150D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</w:t>
            </w:r>
          </w:p>
          <w:p w14:paraId="66FA47F2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R132H</w:t>
            </w:r>
          </w:p>
        </w:tc>
        <w:tc>
          <w:tcPr>
            <w:tcW w:w="606" w:type="dxa"/>
            <w:noWrap/>
          </w:tcPr>
          <w:p w14:paraId="14B499A0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10" w:type="dxa"/>
          </w:tcPr>
          <w:p w14:paraId="082F7241" w14:textId="6ADFC8A8" w:rsidR="001722AF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6F765E06" w14:textId="154B635C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8" w:type="dxa"/>
            <w:noWrap/>
          </w:tcPr>
          <w:p w14:paraId="2B01F049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noWrap/>
          </w:tcPr>
          <w:p w14:paraId="046BEDC6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10" w:type="dxa"/>
            <w:noWrap/>
          </w:tcPr>
          <w:p w14:paraId="3B8D82D2" w14:textId="06408FFF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3EE08D7A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noWrap/>
          </w:tcPr>
          <w:p w14:paraId="47A05D55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6E2961D0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noWrap/>
          </w:tcPr>
          <w:p w14:paraId="449A63E5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57" w:type="dxa"/>
          </w:tcPr>
          <w:p w14:paraId="71F7216E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5" w:type="dxa"/>
          </w:tcPr>
          <w:p w14:paraId="30CA5F9D" w14:textId="50C1C4A2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1722AF" w:rsidRPr="00ED2B52" w14:paraId="1C5A353D" w14:textId="77777777" w:rsidTr="001722A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noWrap/>
            <w:hideMark/>
          </w:tcPr>
          <w:p w14:paraId="464E680F" w14:textId="77777777" w:rsidR="001722AF" w:rsidRPr="00ED2B52" w:rsidRDefault="001722AF" w:rsidP="00515942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962</w:t>
            </w:r>
          </w:p>
        </w:tc>
        <w:tc>
          <w:tcPr>
            <w:tcW w:w="1331" w:type="dxa"/>
            <w:noWrap/>
            <w:hideMark/>
          </w:tcPr>
          <w:p w14:paraId="48FADFA4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Diffuse astrocytoma</w:t>
            </w:r>
          </w:p>
        </w:tc>
        <w:tc>
          <w:tcPr>
            <w:tcW w:w="876" w:type="dxa"/>
            <w:noWrap/>
            <w:hideMark/>
          </w:tcPr>
          <w:p w14:paraId="5B626866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606" w:type="dxa"/>
            <w:noWrap/>
          </w:tcPr>
          <w:p w14:paraId="22848D96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10" w:type="dxa"/>
          </w:tcPr>
          <w:p w14:paraId="483440DD" w14:textId="480C2C9D" w:rsidR="001722AF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52387FFE" w14:textId="1F3ED313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8" w:type="dxa"/>
            <w:noWrap/>
          </w:tcPr>
          <w:p w14:paraId="5C931E92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1308A514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10" w:type="dxa"/>
            <w:noWrap/>
          </w:tcPr>
          <w:p w14:paraId="4DB1A22B" w14:textId="21FEBC5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32A7246A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512CB359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noWrap/>
          </w:tcPr>
          <w:p w14:paraId="3AE94A0E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noWrap/>
          </w:tcPr>
          <w:p w14:paraId="22CAC411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57" w:type="dxa"/>
          </w:tcPr>
          <w:p w14:paraId="57D096DE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5" w:type="dxa"/>
          </w:tcPr>
          <w:p w14:paraId="7838A28E" w14:textId="263B62C1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1722AF" w:rsidRPr="00ED2B52" w14:paraId="179030D1" w14:textId="77777777" w:rsidTr="0017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noWrap/>
            <w:hideMark/>
          </w:tcPr>
          <w:p w14:paraId="4BB93256" w14:textId="77777777" w:rsidR="001722AF" w:rsidRPr="00ED2B52" w:rsidRDefault="001722AF" w:rsidP="00515942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0975</w:t>
            </w:r>
          </w:p>
        </w:tc>
        <w:tc>
          <w:tcPr>
            <w:tcW w:w="1331" w:type="dxa"/>
            <w:noWrap/>
            <w:hideMark/>
          </w:tcPr>
          <w:p w14:paraId="1ACCEA88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Anaplastic astrocytoma</w:t>
            </w:r>
          </w:p>
        </w:tc>
        <w:tc>
          <w:tcPr>
            <w:tcW w:w="876" w:type="dxa"/>
            <w:noWrap/>
            <w:hideMark/>
          </w:tcPr>
          <w:p w14:paraId="424E1C5A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606" w:type="dxa"/>
            <w:noWrap/>
          </w:tcPr>
          <w:p w14:paraId="7ABB9056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10" w:type="dxa"/>
          </w:tcPr>
          <w:p w14:paraId="54A0F55A" w14:textId="665A6DAF" w:rsidR="001722AF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089D1CD2" w14:textId="17A94AA2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8" w:type="dxa"/>
            <w:noWrap/>
          </w:tcPr>
          <w:p w14:paraId="0E675538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2D3D1046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0" w:type="dxa"/>
            <w:noWrap/>
          </w:tcPr>
          <w:p w14:paraId="1AA6197C" w14:textId="0E3EA725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712C6B88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5026372B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651F42B6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noWrap/>
          </w:tcPr>
          <w:p w14:paraId="7B4F3501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57" w:type="dxa"/>
          </w:tcPr>
          <w:p w14:paraId="28B14EFE" w14:textId="77777777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5" w:type="dxa"/>
          </w:tcPr>
          <w:p w14:paraId="353021D8" w14:textId="4CA53BEB" w:rsidR="001722AF" w:rsidRPr="00ED2B52" w:rsidRDefault="001722AF" w:rsidP="0051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1722AF" w:rsidRPr="00D27746" w14:paraId="2BCF29E2" w14:textId="77777777" w:rsidTr="001722A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noWrap/>
            <w:hideMark/>
          </w:tcPr>
          <w:p w14:paraId="11AD9241" w14:textId="77777777" w:rsidR="001722AF" w:rsidRPr="00ED2B52" w:rsidRDefault="001722AF" w:rsidP="00515942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S.1003</w:t>
            </w:r>
          </w:p>
        </w:tc>
        <w:tc>
          <w:tcPr>
            <w:tcW w:w="1331" w:type="dxa"/>
            <w:noWrap/>
            <w:hideMark/>
          </w:tcPr>
          <w:p w14:paraId="4AD0704D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876" w:type="dxa"/>
            <w:noWrap/>
            <w:hideMark/>
          </w:tcPr>
          <w:p w14:paraId="397105A7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2B52">
              <w:rPr>
                <w:rFonts w:ascii="Arial" w:hAnsi="Arial" w:cs="Arial"/>
                <w:sz w:val="16"/>
                <w:szCs w:val="16"/>
                <w:lang w:val="en-US"/>
              </w:rPr>
              <w:t>IDH1 R132H</w:t>
            </w:r>
          </w:p>
        </w:tc>
        <w:tc>
          <w:tcPr>
            <w:tcW w:w="606" w:type="dxa"/>
            <w:noWrap/>
          </w:tcPr>
          <w:p w14:paraId="59717DDA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10" w:type="dxa"/>
          </w:tcPr>
          <w:p w14:paraId="7155B64E" w14:textId="218DC1C3" w:rsidR="001722AF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71F5E856" w14:textId="3DF168FE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8" w:type="dxa"/>
            <w:noWrap/>
          </w:tcPr>
          <w:p w14:paraId="01DF2AC6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noWrap/>
          </w:tcPr>
          <w:p w14:paraId="6978A766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0" w:type="dxa"/>
            <w:noWrap/>
          </w:tcPr>
          <w:p w14:paraId="54BADA1C" w14:textId="2FF9972A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1F4E3DCA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17A52B27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noWrap/>
          </w:tcPr>
          <w:p w14:paraId="3675368F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noWrap/>
          </w:tcPr>
          <w:p w14:paraId="49BAD90D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57" w:type="dxa"/>
          </w:tcPr>
          <w:p w14:paraId="20259E0B" w14:textId="77777777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5" w:type="dxa"/>
          </w:tcPr>
          <w:p w14:paraId="5E2CC910" w14:textId="63E6E6CE" w:rsidR="001722AF" w:rsidRPr="00ED2B52" w:rsidRDefault="001722AF" w:rsidP="0051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</w:tbl>
    <w:p w14:paraId="24B23C97" w14:textId="77777777" w:rsidR="00CC7217" w:rsidRPr="009F2381" w:rsidRDefault="00CC7217">
      <w:pPr>
        <w:rPr>
          <w:lang w:val="en-US"/>
        </w:rPr>
      </w:pPr>
    </w:p>
    <w:sectPr w:rsidR="00CC7217" w:rsidRPr="009F2381" w:rsidSect="00C07A03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381"/>
    <w:rsid w:val="000148A2"/>
    <w:rsid w:val="00040E4E"/>
    <w:rsid w:val="00063F6E"/>
    <w:rsid w:val="000D3F34"/>
    <w:rsid w:val="000F5A34"/>
    <w:rsid w:val="00117D67"/>
    <w:rsid w:val="001722AF"/>
    <w:rsid w:val="001C5A0F"/>
    <w:rsid w:val="0022215E"/>
    <w:rsid w:val="00251AD3"/>
    <w:rsid w:val="003B0E25"/>
    <w:rsid w:val="004123BC"/>
    <w:rsid w:val="004B3804"/>
    <w:rsid w:val="0051459F"/>
    <w:rsid w:val="005816D3"/>
    <w:rsid w:val="005A5D1D"/>
    <w:rsid w:val="006107B9"/>
    <w:rsid w:val="00633654"/>
    <w:rsid w:val="007212BD"/>
    <w:rsid w:val="007706C7"/>
    <w:rsid w:val="00777062"/>
    <w:rsid w:val="00783CDA"/>
    <w:rsid w:val="00834B79"/>
    <w:rsid w:val="00925BBB"/>
    <w:rsid w:val="00962115"/>
    <w:rsid w:val="00971111"/>
    <w:rsid w:val="009F2381"/>
    <w:rsid w:val="00A1191F"/>
    <w:rsid w:val="00A8062D"/>
    <w:rsid w:val="00B31AF1"/>
    <w:rsid w:val="00B566AD"/>
    <w:rsid w:val="00B7196A"/>
    <w:rsid w:val="00B77636"/>
    <w:rsid w:val="00B86C14"/>
    <w:rsid w:val="00BD2001"/>
    <w:rsid w:val="00C07A03"/>
    <w:rsid w:val="00CC7217"/>
    <w:rsid w:val="00D6698D"/>
    <w:rsid w:val="00E00A3F"/>
    <w:rsid w:val="00E50FEE"/>
    <w:rsid w:val="00F26745"/>
    <w:rsid w:val="00F67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95A3B0"/>
  <w15:chartTrackingRefBased/>
  <w15:docId w15:val="{F44059DB-E428-44E4-8CE7-BBA855768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D6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F2381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9F2381"/>
    <w:pPr>
      <w:spacing w:after="0" w:line="240" w:lineRule="auto"/>
      <w:jc w:val="both"/>
    </w:pPr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26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7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745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7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745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2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Verheul</dc:creator>
  <cp:keywords/>
  <dc:description/>
  <cp:lastModifiedBy>Cassandra Verheul</cp:lastModifiedBy>
  <cp:revision>8</cp:revision>
  <dcterms:created xsi:type="dcterms:W3CDTF">2021-04-27T12:48:00Z</dcterms:created>
  <dcterms:modified xsi:type="dcterms:W3CDTF">2021-04-27T20:06:00Z</dcterms:modified>
</cp:coreProperties>
</file>